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21CA" w:rsidRDefault="00BB7B8A">
      <w:r w:rsidRPr="00E840D1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4441ACA9" wp14:editId="2689AC88">
            <wp:extent cx="5586825" cy="4326797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1967" cy="43307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050B" w:rsidRDefault="0060050B"/>
    <w:p w:rsidR="0060050B" w:rsidRDefault="0060050B" w:rsidP="0060050B">
      <w:r>
        <w:t xml:space="preserve">Figure was created using </w:t>
      </w:r>
      <w:proofErr w:type="spellStart"/>
      <w:r>
        <w:t>Splus</w:t>
      </w:r>
      <w:proofErr w:type="spellEnd"/>
      <w:r>
        <w:t xml:space="preserve"> version 8.2</w:t>
      </w:r>
    </w:p>
    <w:p w:rsidR="0060050B" w:rsidRDefault="0060050B">
      <w:bookmarkStart w:id="0" w:name="_GoBack"/>
      <w:bookmarkEnd w:id="0"/>
    </w:p>
    <w:sectPr w:rsidR="006005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055F"/>
    <w:rsid w:val="0060050B"/>
    <w:rsid w:val="0085055F"/>
    <w:rsid w:val="00A1620B"/>
    <w:rsid w:val="00BB7B8A"/>
    <w:rsid w:val="00CF2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A929E"/>
  <w15:chartTrackingRefBased/>
  <w15:docId w15:val="{E1E6EE00-7CC4-4226-A95A-19A6486E9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0</Characters>
  <Application>Microsoft Office Word</Application>
  <DocSecurity>0</DocSecurity>
  <Lines>1</Lines>
  <Paragraphs>1</Paragraphs>
  <ScaleCrop>false</ScaleCrop>
  <Company/>
  <LinksUpToDate>false</LinksUpToDate>
  <CharactersWithSpaces>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bin Li</dc:creator>
  <cp:keywords/>
  <dc:description/>
  <cp:lastModifiedBy>Hanbin Li</cp:lastModifiedBy>
  <cp:revision>3</cp:revision>
  <dcterms:created xsi:type="dcterms:W3CDTF">2016-10-14T21:38:00Z</dcterms:created>
  <dcterms:modified xsi:type="dcterms:W3CDTF">2016-10-14T21:41:00Z</dcterms:modified>
</cp:coreProperties>
</file>